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D022A" w14:textId="2D2097E7" w:rsidR="00C57E91" w:rsidRPr="001F32ED" w:rsidRDefault="00462838" w:rsidP="00C57E91">
      <w:pPr>
        <w:rPr>
          <w:rFonts w:ascii="Times New Roman" w:hAnsi="Times New Roman" w:cs="Times New Roman"/>
          <w:b/>
          <w:bCs/>
          <w:szCs w:val="21"/>
        </w:rPr>
      </w:pPr>
      <w:r w:rsidRPr="001F32E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6701C">
        <w:rPr>
          <w:rFonts w:ascii="Times New Roman" w:hAnsi="Times New Roman" w:cs="Times New Roman"/>
          <w:b/>
          <w:bCs/>
          <w:szCs w:val="21"/>
        </w:rPr>
        <w:t>S</w:t>
      </w:r>
      <w:r w:rsidRPr="001F32ED">
        <w:rPr>
          <w:rFonts w:ascii="Times New Roman" w:hAnsi="Times New Roman" w:cs="Times New Roman"/>
          <w:b/>
          <w:bCs/>
          <w:szCs w:val="21"/>
        </w:rPr>
        <w:t xml:space="preserve">1 Comparison of Patients’ Characteristics Among </w:t>
      </w:r>
      <w:r w:rsidR="001F7E65">
        <w:rPr>
          <w:rFonts w:ascii="Times New Roman" w:hAnsi="Times New Roman" w:cs="Times New Roman"/>
          <w:b/>
          <w:bCs/>
          <w:szCs w:val="21"/>
        </w:rPr>
        <w:t xml:space="preserve">Patients with </w:t>
      </w:r>
      <w:r w:rsidR="001F7E65" w:rsidRPr="001F7E65">
        <w:rPr>
          <w:rFonts w:ascii="Times New Roman" w:hAnsi="Times New Roman" w:cs="Times New Roman"/>
          <w:b/>
          <w:bCs/>
          <w:szCs w:val="21"/>
        </w:rPr>
        <w:t>Hypertension</w:t>
      </w:r>
      <w:r w:rsidR="001F7E65">
        <w:rPr>
          <w:rFonts w:ascii="Times New Roman" w:hAnsi="Times New Roman" w:cs="Times New Roman"/>
          <w:b/>
          <w:bCs/>
          <w:szCs w:val="21"/>
        </w:rPr>
        <w:t xml:space="preserve"> and without </w:t>
      </w:r>
      <w:r w:rsidR="001F7E65" w:rsidRPr="001F7E65">
        <w:rPr>
          <w:rFonts w:ascii="Times New Roman" w:hAnsi="Times New Roman" w:cs="Times New Roman"/>
          <w:b/>
          <w:bCs/>
          <w:szCs w:val="21"/>
        </w:rPr>
        <w:t>Hypertension</w:t>
      </w:r>
      <w:r w:rsidR="001F7E6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F32ED">
        <w:rPr>
          <w:rFonts w:ascii="Times New Roman" w:hAnsi="Times New Roman" w:cs="Times New Roman"/>
          <w:b/>
          <w:bCs/>
          <w:szCs w:val="21"/>
        </w:rPr>
        <w:t xml:space="preserve">(n = </w:t>
      </w:r>
      <w:r w:rsidR="00750387">
        <w:rPr>
          <w:rFonts w:ascii="Times New Roman" w:hAnsi="Times New Roman" w:cs="Times New Roman"/>
          <w:b/>
          <w:bCs/>
          <w:szCs w:val="21"/>
        </w:rPr>
        <w:t>13859</w:t>
      </w:r>
      <w:r w:rsidRPr="001F32ED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21"/>
        <w:tblpPr w:leftFromText="180" w:rightFromText="180" w:vertAnchor="text" w:tblpY="1"/>
        <w:tblW w:w="4811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3176"/>
        <w:gridCol w:w="3176"/>
        <w:gridCol w:w="3176"/>
        <w:gridCol w:w="1002"/>
      </w:tblGrid>
      <w:tr w:rsidR="00C578F1" w:rsidRPr="00EB5BB1" w14:paraId="70AB9715" w14:textId="77777777" w:rsidTr="00276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5E8BAE8" w14:textId="60AB004E" w:rsidR="00C578F1" w:rsidRPr="00EB5BB1" w:rsidRDefault="00C578F1" w:rsidP="0086176C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24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702F3CA" w14:textId="77777777" w:rsidR="003F6641" w:rsidRDefault="003F6641" w:rsidP="00861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F6641">
              <w:rPr>
                <w:rFonts w:ascii="Times New Roman" w:hAnsi="Times New Roman" w:cs="Times New Roman"/>
                <w:szCs w:val="21"/>
              </w:rPr>
              <w:t>Overall</w:t>
            </w:r>
          </w:p>
          <w:p w14:paraId="02BF83C0" w14:textId="233C267F" w:rsidR="00C578F1" w:rsidRPr="00EB5BB1" w:rsidRDefault="00C578F1" w:rsidP="00861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332278">
              <w:rPr>
                <w:rFonts w:ascii="Times New Roman" w:hAnsi="Times New Roman" w:cs="Times New Roman"/>
                <w:szCs w:val="21"/>
              </w:rPr>
              <w:t>13859</w:t>
            </w:r>
            <w:r w:rsidRPr="00EB5BB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8A210BA" w14:textId="77777777" w:rsidR="003F6641" w:rsidRDefault="003F6641" w:rsidP="00861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3F6641">
              <w:rPr>
                <w:rFonts w:ascii="Times New Roman" w:hAnsi="Times New Roman" w:cs="Times New Roman"/>
                <w:szCs w:val="21"/>
              </w:rPr>
              <w:t>ypertension</w:t>
            </w:r>
          </w:p>
          <w:p w14:paraId="282E6350" w14:textId="6F6FF682" w:rsidR="00C578F1" w:rsidRPr="00EB5BB1" w:rsidRDefault="00C578F1" w:rsidP="00861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332278">
              <w:rPr>
                <w:rFonts w:ascii="Times New Roman" w:hAnsi="Times New Roman" w:cs="Times New Roman"/>
                <w:szCs w:val="21"/>
              </w:rPr>
              <w:t>6619</w:t>
            </w:r>
            <w:r w:rsidRPr="00EB5BB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2CF6F8B" w14:textId="1C7243AD" w:rsidR="003F6641" w:rsidRDefault="003F6641" w:rsidP="003F6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F6641">
              <w:rPr>
                <w:rFonts w:ascii="Times New Roman" w:hAnsi="Times New Roman" w:cs="Times New Roman"/>
                <w:szCs w:val="21"/>
              </w:rPr>
              <w:t>ypertension</w:t>
            </w:r>
          </w:p>
          <w:p w14:paraId="4B5F29E2" w14:textId="47673951" w:rsidR="00C578F1" w:rsidRPr="00EB5BB1" w:rsidRDefault="00C578F1" w:rsidP="00861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332278">
              <w:rPr>
                <w:rFonts w:ascii="Times New Roman" w:hAnsi="Times New Roman" w:cs="Times New Roman"/>
                <w:szCs w:val="21"/>
              </w:rPr>
              <w:t>7240</w:t>
            </w:r>
            <w:r w:rsidRPr="00EB5BB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CD69F57" w14:textId="77777777" w:rsidR="00C578F1" w:rsidRPr="00EB5BB1" w:rsidRDefault="00C578F1" w:rsidP="00861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B5BB1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</w:tr>
      <w:tr w:rsidR="00C578F1" w:rsidRPr="00EB5BB1" w14:paraId="5AD7F939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top w:val="single" w:sz="12" w:space="0" w:color="auto"/>
            </w:tcBorders>
          </w:tcPr>
          <w:p w14:paraId="01CFEF9A" w14:textId="2CAF7022" w:rsidR="00C578F1" w:rsidRPr="00EB5BB1" w:rsidRDefault="00C578F1" w:rsidP="009C689B">
            <w:pPr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B5BB1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1246" w:type="pct"/>
            <w:tcBorders>
              <w:top w:val="single" w:sz="12" w:space="0" w:color="auto"/>
            </w:tcBorders>
            <w:vAlign w:val="center"/>
          </w:tcPr>
          <w:p w14:paraId="6B95C2B5" w14:textId="62C7CE3C" w:rsidR="00C578F1" w:rsidRPr="00EB5BB1" w:rsidRDefault="00317599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 (31, 59)</w:t>
            </w:r>
          </w:p>
        </w:tc>
        <w:tc>
          <w:tcPr>
            <w:tcW w:w="1246" w:type="pct"/>
            <w:tcBorders>
              <w:top w:val="single" w:sz="12" w:space="0" w:color="auto"/>
            </w:tcBorders>
            <w:vAlign w:val="center"/>
          </w:tcPr>
          <w:p w14:paraId="21279ADF" w14:textId="06C30AAF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351B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2351B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 6</w:t>
            </w:r>
            <w:r w:rsidR="002351B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tcBorders>
              <w:top w:val="single" w:sz="12" w:space="0" w:color="auto"/>
            </w:tcBorders>
            <w:vAlign w:val="center"/>
          </w:tcPr>
          <w:p w14:paraId="076D3223" w14:textId="5759B3E2" w:rsidR="00C578F1" w:rsidRPr="00EB5BB1" w:rsidRDefault="002351B8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C578F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tcBorders>
              <w:top w:val="single" w:sz="12" w:space="0" w:color="auto"/>
            </w:tcBorders>
            <w:vAlign w:val="center"/>
          </w:tcPr>
          <w:p w14:paraId="03291A06" w14:textId="77777777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165E02CE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14:paraId="2A80DD85" w14:textId="0F8856EF" w:rsidR="00C578F1" w:rsidRPr="00EB5BB1" w:rsidRDefault="00C578F1" w:rsidP="009C68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C, </w:t>
            </w:r>
            <w:r w:rsidRPr="00AD58F9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246" w:type="pct"/>
            <w:vAlign w:val="center"/>
          </w:tcPr>
          <w:p w14:paraId="2FF7D250" w14:textId="49FB7D9E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317599">
              <w:rPr>
                <w:rFonts w:ascii="Times New Roman" w:hAnsi="Times New Roman" w:cs="Times New Roman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17599">
              <w:rPr>
                <w:rFonts w:ascii="Times New Roman" w:hAnsi="Times New Roman" w:cs="Times New Roman"/>
                <w:szCs w:val="21"/>
              </w:rPr>
              <w:t>89.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17599">
              <w:rPr>
                <w:rFonts w:ascii="Times New Roman" w:hAnsi="Times New Roman" w:cs="Times New Roman"/>
                <w:szCs w:val="21"/>
              </w:rPr>
              <w:t>109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2CBF11AE" w14:textId="4F8E8F41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2351B8">
              <w:rPr>
                <w:rFonts w:ascii="Times New Roman" w:hAnsi="Times New Roman" w:cs="Times New Roman"/>
                <w:szCs w:val="21"/>
              </w:rPr>
              <w:t>4.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51B8">
              <w:rPr>
                <w:rFonts w:ascii="Times New Roman" w:hAnsi="Times New Roman" w:cs="Times New Roman"/>
                <w:szCs w:val="21"/>
              </w:rPr>
              <w:t>95.0</w:t>
            </w:r>
            <w:r>
              <w:rPr>
                <w:rFonts w:ascii="Times New Roman" w:hAnsi="Times New Roman" w:cs="Times New Roman"/>
                <w:szCs w:val="21"/>
              </w:rPr>
              <w:t>, 1</w:t>
            </w:r>
            <w:r w:rsidR="002351B8">
              <w:rPr>
                <w:rFonts w:ascii="Times New Roman" w:hAnsi="Times New Roman" w:cs="Times New Roman"/>
                <w:szCs w:val="21"/>
              </w:rPr>
              <w:t>14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39161C4C" w14:textId="71282477" w:rsidR="00C578F1" w:rsidRPr="00EB5BB1" w:rsidRDefault="002351B8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  <w:r w:rsidR="00C578F1">
              <w:rPr>
                <w:rFonts w:ascii="Times New Roman" w:hAnsi="Times New Roman" w:cs="Times New Roman"/>
                <w:szCs w:val="21"/>
              </w:rPr>
              <w:t>.5 (</w:t>
            </w:r>
            <w:r>
              <w:rPr>
                <w:rFonts w:ascii="Times New Roman" w:hAnsi="Times New Roman" w:cs="Times New Roman"/>
                <w:szCs w:val="21"/>
              </w:rPr>
              <w:t>85.7</w:t>
            </w:r>
            <w:r w:rsidR="00C578F1">
              <w:rPr>
                <w:rFonts w:ascii="Times New Roman" w:hAnsi="Times New Roman" w:cs="Times New Roman"/>
                <w:szCs w:val="21"/>
              </w:rPr>
              <w:t>, 1</w:t>
            </w:r>
            <w:r>
              <w:rPr>
                <w:rFonts w:ascii="Times New Roman" w:hAnsi="Times New Roman" w:cs="Times New Roman"/>
                <w:szCs w:val="21"/>
              </w:rPr>
              <w:t>03.5</w:t>
            </w:r>
            <w:r w:rsidR="00C578F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20487284" w14:textId="2EEDEE73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4220973E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F9E4BF0" w14:textId="5EC6A75A" w:rsidR="00C578F1" w:rsidRPr="00EB5BB1" w:rsidRDefault="00C578F1" w:rsidP="009C689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5BC2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CF5BC2">
              <w:rPr>
                <w:rFonts w:ascii="Times New Roman" w:hAnsi="Times New Roman" w:cs="Times New Roman"/>
                <w:color w:val="000000"/>
                <w:szCs w:val="21"/>
              </w:rPr>
              <w:t>kg/m</w:t>
            </w:r>
            <w:r w:rsidRPr="00CF5BC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46" w:type="pct"/>
            <w:vAlign w:val="center"/>
          </w:tcPr>
          <w:p w14:paraId="6E2FEB43" w14:textId="7376DEB0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</w:t>
            </w:r>
            <w:r w:rsidR="0031759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317599"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17599"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1246" w:type="pct"/>
            <w:vAlign w:val="center"/>
          </w:tcPr>
          <w:p w14:paraId="66D40B61" w14:textId="48F33FC4" w:rsidR="00C578F1" w:rsidRPr="00EB5BB1" w:rsidRDefault="002351B8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1 (25.9, 33.5)</w:t>
            </w:r>
          </w:p>
        </w:tc>
        <w:tc>
          <w:tcPr>
            <w:tcW w:w="1246" w:type="pct"/>
            <w:vAlign w:val="center"/>
          </w:tcPr>
          <w:p w14:paraId="6FC5763B" w14:textId="36E21EBE" w:rsidR="00C578F1" w:rsidRPr="00EB5BB1" w:rsidRDefault="002351B8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6 (23.6, 29.8)</w:t>
            </w:r>
          </w:p>
        </w:tc>
        <w:tc>
          <w:tcPr>
            <w:tcW w:w="394" w:type="pct"/>
            <w:vAlign w:val="center"/>
          </w:tcPr>
          <w:p w14:paraId="0555A827" w14:textId="77777777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428AC629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7756EC67" w14:textId="72F6F4F5" w:rsidR="00C578F1" w:rsidRPr="00EB5BB1" w:rsidRDefault="00C578F1" w:rsidP="009C689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52E5E">
              <w:rPr>
                <w:rFonts w:ascii="Times New Roman" w:hAnsi="Times New Roman" w:cs="Times New Roman"/>
                <w:color w:val="000000"/>
                <w:szCs w:val="21"/>
              </w:rPr>
              <w:t>S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52E5E">
              <w:rPr>
                <w:rFonts w:ascii="Times New Roman" w:hAnsi="Times New Roman" w:cs="Times New Roman"/>
                <w:color w:val="000000"/>
                <w:szCs w:val="21"/>
              </w:rPr>
              <w:t>mmHg</w:t>
            </w:r>
          </w:p>
        </w:tc>
        <w:tc>
          <w:tcPr>
            <w:tcW w:w="1246" w:type="pct"/>
            <w:vAlign w:val="center"/>
          </w:tcPr>
          <w:p w14:paraId="16F84CCC" w14:textId="367795FB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17599">
              <w:rPr>
                <w:rFonts w:ascii="Times New Roman" w:hAnsi="Times New Roman" w:cs="Times New Roman"/>
                <w:szCs w:val="21"/>
              </w:rPr>
              <w:t>21.0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31759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.2, 13</w:t>
            </w:r>
            <w:r w:rsidR="0031759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17599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5CB8252D" w14:textId="363F4AFA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C02F7">
              <w:rPr>
                <w:rFonts w:ascii="Times New Roman" w:hAnsi="Times New Roman" w:cs="Times New Roman"/>
                <w:szCs w:val="21"/>
              </w:rPr>
              <w:t>32.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C02F7">
              <w:rPr>
                <w:rFonts w:ascii="Times New Roman" w:hAnsi="Times New Roman" w:cs="Times New Roman"/>
                <w:szCs w:val="21"/>
              </w:rPr>
              <w:t>122.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C02F7">
              <w:rPr>
                <w:rFonts w:ascii="Times New Roman" w:hAnsi="Times New Roman" w:cs="Times New Roman"/>
                <w:szCs w:val="21"/>
              </w:rPr>
              <w:t>142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1F770FA2" w14:textId="5C3C9B94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C02F7">
              <w:rPr>
                <w:rFonts w:ascii="Times New Roman" w:hAnsi="Times New Roman" w:cs="Times New Roman"/>
                <w:szCs w:val="21"/>
              </w:rPr>
              <w:t>15.6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0C02F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0C02F7"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ascii="Times New Roman" w:hAnsi="Times New Roman" w:cs="Times New Roman"/>
                <w:szCs w:val="21"/>
              </w:rPr>
              <w:t>, 1</w:t>
            </w:r>
            <w:r w:rsidR="000C02F7">
              <w:rPr>
                <w:rFonts w:ascii="Times New Roman" w:hAnsi="Times New Roman" w:cs="Times New Roman"/>
                <w:szCs w:val="21"/>
              </w:rPr>
              <w:t>21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359F7CFD" w14:textId="7C9CA1C3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29CDD5BB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60E0DAF9" w14:textId="73DF2B7B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Pr="00652E5E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652E5E">
              <w:rPr>
                <w:rFonts w:ascii="Times New Roman" w:hAnsi="Times New Roman" w:cs="Times New Roman"/>
                <w:color w:val="000000"/>
                <w:szCs w:val="21"/>
              </w:rPr>
              <w:t>mmHg</w:t>
            </w:r>
          </w:p>
        </w:tc>
        <w:tc>
          <w:tcPr>
            <w:tcW w:w="1246" w:type="pct"/>
            <w:vAlign w:val="center"/>
          </w:tcPr>
          <w:p w14:paraId="75CC8AC5" w14:textId="49ABD2FA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31759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65.</w:t>
            </w:r>
            <w:r w:rsidR="0031759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79.</w:t>
            </w:r>
            <w:r w:rsidR="0031759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2D3D789F" w14:textId="73C7B46D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C02F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 (6</w:t>
            </w:r>
            <w:r w:rsidR="000C02F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2, 8</w:t>
            </w:r>
            <w:r w:rsidR="000C02F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C02F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2A493066" w14:textId="7C596148" w:rsidR="00C578F1" w:rsidRPr="00EB5BB1" w:rsidRDefault="000C02F7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1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3.6</w:t>
            </w:r>
            <w:r w:rsidR="00C578F1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75</w:t>
            </w:r>
            <w:r w:rsidR="00C578F1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394" w:type="pct"/>
            <w:vAlign w:val="center"/>
          </w:tcPr>
          <w:p w14:paraId="54D27B37" w14:textId="77777777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6B193FCC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588D3E39" w14:textId="67E4F97B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Race/ethnicit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EB5BB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46" w:type="pct"/>
            <w:vAlign w:val="center"/>
          </w:tcPr>
          <w:p w14:paraId="3D5C732E" w14:textId="77777777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pct"/>
            <w:vAlign w:val="center"/>
          </w:tcPr>
          <w:p w14:paraId="3D990200" w14:textId="5643CD68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pct"/>
            <w:vAlign w:val="center"/>
          </w:tcPr>
          <w:p w14:paraId="31EE860E" w14:textId="022BF3F0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4" w:type="pct"/>
            <w:vAlign w:val="center"/>
          </w:tcPr>
          <w:p w14:paraId="26998893" w14:textId="6B39F9E7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795D5D30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42B1717E" w14:textId="7AF1F166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Non-Hispanic White</w:t>
            </w:r>
          </w:p>
        </w:tc>
        <w:tc>
          <w:tcPr>
            <w:tcW w:w="1246" w:type="pct"/>
            <w:vAlign w:val="center"/>
          </w:tcPr>
          <w:p w14:paraId="1B585FE3" w14:textId="36C549BD" w:rsidR="00C578F1" w:rsidRPr="00EB5BB1" w:rsidRDefault="00224FBB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65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8.7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2C5BB655" w14:textId="2AD0DB71" w:rsidR="00C578F1" w:rsidRPr="00EB5BB1" w:rsidRDefault="008D1413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9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.1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556EA043" w14:textId="00F11BAC" w:rsidR="00C578F1" w:rsidRPr="00EB5BB1" w:rsidRDefault="00A5424A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6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.3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94" w:type="pct"/>
            <w:vAlign w:val="center"/>
          </w:tcPr>
          <w:p w14:paraId="10070BD3" w14:textId="1FF6A842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515EB0B2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0DCCFBD8" w14:textId="685F1DAC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Non-Hispanic Black</w:t>
            </w:r>
          </w:p>
        </w:tc>
        <w:tc>
          <w:tcPr>
            <w:tcW w:w="1246" w:type="pct"/>
            <w:vAlign w:val="center"/>
          </w:tcPr>
          <w:p w14:paraId="05A1B5A5" w14:textId="33545997" w:rsidR="00C578F1" w:rsidRPr="00EB5BB1" w:rsidRDefault="00224FBB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3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21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0BE63542" w14:textId="2B669522" w:rsidR="00C578F1" w:rsidRPr="00EB5BB1" w:rsidRDefault="008D1413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4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9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1995E9C3" w14:textId="2B33CB67" w:rsidR="00C578F1" w:rsidRPr="00EB5BB1" w:rsidRDefault="00A5424A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9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C578F1">
              <w:rPr>
                <w:rFonts w:ascii="Times New Roman" w:hAnsi="Times New Roman" w:cs="Times New Roman"/>
                <w:szCs w:val="21"/>
              </w:rPr>
              <w:t>.8%)</w:t>
            </w:r>
          </w:p>
        </w:tc>
        <w:tc>
          <w:tcPr>
            <w:tcW w:w="394" w:type="pct"/>
            <w:vAlign w:val="center"/>
          </w:tcPr>
          <w:p w14:paraId="2735ADF1" w14:textId="54A1AD8A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3A2EA41B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38AD74B5" w14:textId="6002CD2C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Mexican American</w:t>
            </w:r>
          </w:p>
        </w:tc>
        <w:tc>
          <w:tcPr>
            <w:tcW w:w="1246" w:type="pct"/>
            <w:vAlign w:val="center"/>
          </w:tcPr>
          <w:p w14:paraId="5E423EA3" w14:textId="1D6E4EEC" w:rsidR="00C578F1" w:rsidRPr="00EB5BB1" w:rsidRDefault="00224FBB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6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.6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716307A3" w14:textId="3E614398" w:rsidR="00C578F1" w:rsidRPr="00EB5BB1" w:rsidRDefault="008D1413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4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14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7F28E7C8" w14:textId="29A231BF" w:rsidR="00C578F1" w:rsidRPr="00EB5BB1" w:rsidRDefault="00A5424A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2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18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94" w:type="pct"/>
            <w:vAlign w:val="center"/>
          </w:tcPr>
          <w:p w14:paraId="5F50CF54" w14:textId="598B5E7F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7158A163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A5A6A70" w14:textId="3A7D2684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Other Hispanic</w:t>
            </w:r>
          </w:p>
        </w:tc>
        <w:tc>
          <w:tcPr>
            <w:tcW w:w="1246" w:type="pct"/>
            <w:vAlign w:val="center"/>
          </w:tcPr>
          <w:p w14:paraId="2FEE9597" w14:textId="4AE137BF" w:rsidR="00C578F1" w:rsidRPr="00EB5BB1" w:rsidRDefault="00224FBB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4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69B2213A" w14:textId="4B83A640" w:rsidR="00C578F1" w:rsidRPr="00EB5BB1" w:rsidRDefault="008D1413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8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71B1A667" w14:textId="400960FE" w:rsidR="00C578F1" w:rsidRPr="00EB5BB1" w:rsidRDefault="00A5424A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C578F1">
              <w:rPr>
                <w:rFonts w:ascii="Times New Roman" w:hAnsi="Times New Roman" w:cs="Times New Roman"/>
                <w:szCs w:val="21"/>
              </w:rPr>
              <w:t>6 (</w:t>
            </w:r>
            <w:r>
              <w:rPr>
                <w:rFonts w:ascii="Times New Roman" w:hAnsi="Times New Roman" w:cs="Times New Roman"/>
                <w:szCs w:val="21"/>
              </w:rPr>
              <w:t>10.7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394" w:type="pct"/>
            <w:vAlign w:val="center"/>
          </w:tcPr>
          <w:p w14:paraId="4749B2AE" w14:textId="52B52665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4889D305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70344D8B" w14:textId="6D9578DE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16123">
              <w:rPr>
                <w:rFonts w:ascii="Times New Roman" w:hAnsi="Times New Roman" w:cs="Times New Roman"/>
                <w:color w:val="000000"/>
                <w:szCs w:val="21"/>
              </w:rPr>
              <w:t>Other races</w:t>
            </w:r>
          </w:p>
        </w:tc>
        <w:tc>
          <w:tcPr>
            <w:tcW w:w="1246" w:type="pct"/>
            <w:vAlign w:val="center"/>
          </w:tcPr>
          <w:p w14:paraId="2A670543" w14:textId="6DFCF6D5" w:rsidR="00C578F1" w:rsidRPr="00EB5BB1" w:rsidRDefault="00224FBB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01 </w:t>
            </w:r>
            <w:r w:rsidR="00C578F1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218FD3FF" w14:textId="57BEEC07" w:rsidR="00C578F1" w:rsidRPr="00EB5BB1" w:rsidRDefault="00A5424A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4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2</w:t>
            </w:r>
            <w:r w:rsidR="00C578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46" w:type="pct"/>
            <w:vAlign w:val="center"/>
          </w:tcPr>
          <w:p w14:paraId="25C492EA" w14:textId="1E4CAA46" w:rsidR="00C578F1" w:rsidRPr="00EB5BB1" w:rsidRDefault="00A5424A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7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C578F1">
              <w:rPr>
                <w:rFonts w:ascii="Times New Roman" w:hAnsi="Times New Roman" w:cs="Times New Roman"/>
                <w:szCs w:val="21"/>
              </w:rPr>
              <w:t>.6%)</w:t>
            </w:r>
          </w:p>
        </w:tc>
        <w:tc>
          <w:tcPr>
            <w:tcW w:w="394" w:type="pct"/>
            <w:vAlign w:val="center"/>
          </w:tcPr>
          <w:p w14:paraId="0144D41B" w14:textId="0A8EDEFD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516C2D1D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6A713E08" w14:textId="4682F9C4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025B">
              <w:rPr>
                <w:rFonts w:ascii="Times New Roman" w:hAnsi="Times New Roman" w:cs="Times New Roman"/>
                <w:color w:val="000000"/>
                <w:szCs w:val="21"/>
              </w:rPr>
              <w:t>Education level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C3025B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246" w:type="pct"/>
            <w:vAlign w:val="center"/>
          </w:tcPr>
          <w:p w14:paraId="6C07406F" w14:textId="77777777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pct"/>
            <w:vAlign w:val="center"/>
          </w:tcPr>
          <w:p w14:paraId="1565AEB2" w14:textId="29B4A2BB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6" w:type="pct"/>
            <w:vAlign w:val="center"/>
          </w:tcPr>
          <w:p w14:paraId="78EBAAD1" w14:textId="11D3A133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4" w:type="pct"/>
            <w:vAlign w:val="center"/>
          </w:tcPr>
          <w:p w14:paraId="0405110F" w14:textId="7EDBDD04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4C4B8EF3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3E0B8202" w14:textId="10A109E4" w:rsidR="00C578F1" w:rsidRPr="00EB5BB1" w:rsidRDefault="00C578F1" w:rsidP="00553B8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3B89">
              <w:rPr>
                <w:rFonts w:ascii="Times New Roman" w:hAnsi="Times New Roman" w:cs="Times New Roman"/>
                <w:color w:val="000000"/>
                <w:szCs w:val="21"/>
              </w:rPr>
              <w:t>Below high school</w:t>
            </w:r>
          </w:p>
        </w:tc>
        <w:tc>
          <w:tcPr>
            <w:tcW w:w="1246" w:type="pct"/>
            <w:vAlign w:val="center"/>
          </w:tcPr>
          <w:p w14:paraId="440DC761" w14:textId="1CE9E4A7" w:rsidR="00C578F1" w:rsidRPr="00553B89" w:rsidRDefault="00224FBB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C578F1" w:rsidRPr="00553B89">
              <w:rPr>
                <w:rFonts w:ascii="Times New Roman" w:hAnsi="Times New Roman" w:cs="Times New Roman"/>
              </w:rPr>
              <w:t>9</w:t>
            </w:r>
            <w:r w:rsidR="00C578F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 w:rsidR="00C578F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6" w:type="pct"/>
            <w:vAlign w:val="center"/>
          </w:tcPr>
          <w:p w14:paraId="5A8763B6" w14:textId="19584527" w:rsidR="00C578F1" w:rsidRPr="00553B89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165</w:t>
            </w:r>
            <w:r>
              <w:rPr>
                <w:rFonts w:ascii="Times New Roman" w:hAnsi="Times New Roman" w:cs="Times New Roman"/>
              </w:rPr>
              <w:t xml:space="preserve"> (11.3%)</w:t>
            </w:r>
          </w:p>
        </w:tc>
        <w:tc>
          <w:tcPr>
            <w:tcW w:w="1246" w:type="pct"/>
            <w:vAlign w:val="center"/>
          </w:tcPr>
          <w:p w14:paraId="170926EB" w14:textId="5EF41D05" w:rsidR="00C578F1" w:rsidRPr="00553B89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384</w:t>
            </w:r>
            <w:r>
              <w:rPr>
                <w:rFonts w:ascii="Times New Roman" w:hAnsi="Times New Roman" w:cs="Times New Roman"/>
              </w:rPr>
              <w:t xml:space="preserve"> (8.8%)</w:t>
            </w:r>
          </w:p>
        </w:tc>
        <w:tc>
          <w:tcPr>
            <w:tcW w:w="394" w:type="pct"/>
            <w:vAlign w:val="center"/>
          </w:tcPr>
          <w:p w14:paraId="5526CB21" w14:textId="260D51C6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37526AFF" w14:textId="77777777" w:rsidTr="00276BE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09B7D194" w14:textId="08465E94" w:rsidR="00C578F1" w:rsidRPr="00EB5BB1" w:rsidRDefault="00C578F1" w:rsidP="00553B8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3B89">
              <w:rPr>
                <w:rFonts w:ascii="Times New Roman" w:hAnsi="Times New Roman" w:cs="Times New Roman"/>
                <w:color w:val="000000"/>
                <w:szCs w:val="21"/>
              </w:rPr>
              <w:t>High school</w:t>
            </w:r>
          </w:p>
        </w:tc>
        <w:tc>
          <w:tcPr>
            <w:tcW w:w="1246" w:type="pct"/>
            <w:vAlign w:val="center"/>
          </w:tcPr>
          <w:p w14:paraId="19D576E7" w14:textId="24B0E7FC" w:rsidR="00C578F1" w:rsidRPr="00553B89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5</w:t>
            </w:r>
            <w:r w:rsidR="00224FBB">
              <w:rPr>
                <w:rFonts w:ascii="Times New Roman" w:hAnsi="Times New Roman" w:cs="Times New Roman"/>
              </w:rPr>
              <w:t>6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24FB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1246" w:type="pct"/>
            <w:vAlign w:val="center"/>
          </w:tcPr>
          <w:p w14:paraId="6BEFD150" w14:textId="3AF8C616" w:rsidR="00C578F1" w:rsidRPr="00553B89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566</w:t>
            </w:r>
            <w:r>
              <w:rPr>
                <w:rFonts w:ascii="Times New Roman" w:hAnsi="Times New Roman" w:cs="Times New Roman"/>
              </w:rPr>
              <w:t xml:space="preserve"> (38.8%)</w:t>
            </w:r>
          </w:p>
        </w:tc>
        <w:tc>
          <w:tcPr>
            <w:tcW w:w="1246" w:type="pct"/>
            <w:vAlign w:val="center"/>
          </w:tcPr>
          <w:p w14:paraId="6A3DCCE4" w14:textId="1EE3527E" w:rsidR="00C578F1" w:rsidRPr="00553B89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1766</w:t>
            </w:r>
            <w:r>
              <w:rPr>
                <w:rFonts w:ascii="Times New Roman" w:hAnsi="Times New Roman" w:cs="Times New Roman"/>
              </w:rPr>
              <w:t xml:space="preserve"> (40.5%)</w:t>
            </w:r>
          </w:p>
        </w:tc>
        <w:tc>
          <w:tcPr>
            <w:tcW w:w="394" w:type="pct"/>
            <w:vAlign w:val="center"/>
          </w:tcPr>
          <w:p w14:paraId="5FEA3725" w14:textId="6806E5CE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3D663727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6FDF8955" w14:textId="54D39CCE" w:rsidR="00C578F1" w:rsidRPr="00EB5BB1" w:rsidRDefault="00C578F1" w:rsidP="00553B8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3B89">
              <w:rPr>
                <w:rFonts w:ascii="Times New Roman" w:hAnsi="Times New Roman" w:cs="Times New Roman"/>
                <w:color w:val="000000"/>
                <w:szCs w:val="21"/>
              </w:rPr>
              <w:t>Above high school</w:t>
            </w:r>
          </w:p>
        </w:tc>
        <w:tc>
          <w:tcPr>
            <w:tcW w:w="1246" w:type="pct"/>
            <w:vAlign w:val="center"/>
          </w:tcPr>
          <w:p w14:paraId="6FE11B22" w14:textId="05D93637" w:rsidR="00C578F1" w:rsidRPr="00553B89" w:rsidRDefault="00224FBB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07 (49.9%)</w:t>
            </w:r>
          </w:p>
        </w:tc>
        <w:tc>
          <w:tcPr>
            <w:tcW w:w="1246" w:type="pct"/>
            <w:vAlign w:val="center"/>
          </w:tcPr>
          <w:p w14:paraId="6DA473C4" w14:textId="6D42E145" w:rsidR="00C578F1" w:rsidRPr="00553B89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728</w:t>
            </w:r>
            <w:r>
              <w:rPr>
                <w:rFonts w:ascii="Times New Roman" w:hAnsi="Times New Roman" w:cs="Times New Roman"/>
              </w:rPr>
              <w:t xml:space="preserve"> (49.9%)</w:t>
            </w:r>
          </w:p>
        </w:tc>
        <w:tc>
          <w:tcPr>
            <w:tcW w:w="1246" w:type="pct"/>
            <w:vAlign w:val="center"/>
          </w:tcPr>
          <w:p w14:paraId="58FA2A00" w14:textId="646ABCD8" w:rsidR="00C578F1" w:rsidRPr="00553B89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3B89">
              <w:rPr>
                <w:rFonts w:ascii="Times New Roman" w:hAnsi="Times New Roman" w:cs="Times New Roman"/>
              </w:rPr>
              <w:t>2212</w:t>
            </w:r>
            <w:r>
              <w:rPr>
                <w:rFonts w:ascii="Times New Roman" w:hAnsi="Times New Roman" w:cs="Times New Roman"/>
              </w:rPr>
              <w:t xml:space="preserve"> (50.7%)</w:t>
            </w:r>
          </w:p>
        </w:tc>
        <w:tc>
          <w:tcPr>
            <w:tcW w:w="394" w:type="pct"/>
            <w:vAlign w:val="center"/>
          </w:tcPr>
          <w:p w14:paraId="102A2F53" w14:textId="6BAAF79C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42577845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155EAF42" w14:textId="693AB639" w:rsidR="00C578F1" w:rsidRPr="00EB5BB1" w:rsidRDefault="00C578F1" w:rsidP="001B3A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Diabetes, </w:t>
            </w:r>
            <w:r w:rsidRPr="00C3025B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246" w:type="pct"/>
            <w:vAlign w:val="center"/>
          </w:tcPr>
          <w:p w14:paraId="49A235FE" w14:textId="64A9129C" w:rsidR="00C578F1" w:rsidRPr="001B3AF4" w:rsidRDefault="007C37E6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02 (16.6%)</w:t>
            </w:r>
          </w:p>
        </w:tc>
        <w:tc>
          <w:tcPr>
            <w:tcW w:w="1246" w:type="pct"/>
            <w:vAlign w:val="center"/>
          </w:tcPr>
          <w:p w14:paraId="6C763384" w14:textId="2706A8A0" w:rsidR="00C578F1" w:rsidRPr="001B3AF4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3AF4">
              <w:rPr>
                <w:rFonts w:ascii="Times New Roman" w:hAnsi="Times New Roman" w:cs="Times New Roman"/>
              </w:rPr>
              <w:t>341</w:t>
            </w:r>
            <w:r>
              <w:rPr>
                <w:rFonts w:ascii="Times New Roman" w:hAnsi="Times New Roman" w:cs="Times New Roman"/>
              </w:rPr>
              <w:t xml:space="preserve"> (23.4%)</w:t>
            </w:r>
          </w:p>
        </w:tc>
        <w:tc>
          <w:tcPr>
            <w:tcW w:w="1246" w:type="pct"/>
            <w:vAlign w:val="center"/>
          </w:tcPr>
          <w:p w14:paraId="0DA3462B" w14:textId="04F7FB84" w:rsidR="00C578F1" w:rsidRPr="001B3AF4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3AF4">
              <w:rPr>
                <w:rFonts w:ascii="Times New Roman" w:hAnsi="Times New Roman" w:cs="Times New Roman"/>
              </w:rPr>
              <w:t>1178</w:t>
            </w:r>
            <w:r>
              <w:rPr>
                <w:rFonts w:ascii="Times New Roman" w:hAnsi="Times New Roman" w:cs="Times New Roman"/>
              </w:rPr>
              <w:t xml:space="preserve"> (27.0%)</w:t>
            </w:r>
          </w:p>
        </w:tc>
        <w:tc>
          <w:tcPr>
            <w:tcW w:w="394" w:type="pct"/>
            <w:vAlign w:val="center"/>
          </w:tcPr>
          <w:p w14:paraId="4BC792CC" w14:textId="6147A843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257EB539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30ADD8F1" w14:textId="75F677E8" w:rsidR="00C578F1" w:rsidRPr="00EB5BB1" w:rsidRDefault="00C578F1" w:rsidP="001F32E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32ED"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1246" w:type="pct"/>
            <w:vAlign w:val="center"/>
          </w:tcPr>
          <w:p w14:paraId="2A32CD67" w14:textId="6DF53C35" w:rsidR="00C578F1" w:rsidRPr="001F32ED" w:rsidRDefault="00332278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50 (51.8%)</w:t>
            </w:r>
          </w:p>
        </w:tc>
        <w:tc>
          <w:tcPr>
            <w:tcW w:w="1246" w:type="pct"/>
            <w:vAlign w:val="center"/>
          </w:tcPr>
          <w:p w14:paraId="18686248" w14:textId="643534C3" w:rsidR="00C578F1" w:rsidRPr="001F32ED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F32ED">
              <w:rPr>
                <w:rFonts w:ascii="Times New Roman" w:hAnsi="Times New Roman" w:cs="Times New Roman"/>
              </w:rPr>
              <w:t>899</w:t>
            </w:r>
            <w:r>
              <w:rPr>
                <w:rFonts w:ascii="Times New Roman" w:hAnsi="Times New Roman" w:cs="Times New Roman"/>
              </w:rPr>
              <w:t xml:space="preserve"> (61.9%)</w:t>
            </w:r>
          </w:p>
        </w:tc>
        <w:tc>
          <w:tcPr>
            <w:tcW w:w="1246" w:type="pct"/>
            <w:vAlign w:val="center"/>
          </w:tcPr>
          <w:p w14:paraId="778F17A1" w14:textId="131F6775" w:rsidR="00C578F1" w:rsidRPr="001F32ED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F32ED">
              <w:rPr>
                <w:rFonts w:ascii="Times New Roman" w:hAnsi="Times New Roman" w:cs="Times New Roman"/>
              </w:rPr>
              <w:t>2226</w:t>
            </w:r>
            <w:r>
              <w:rPr>
                <w:rFonts w:ascii="Times New Roman" w:hAnsi="Times New Roman" w:cs="Times New Roman"/>
              </w:rPr>
              <w:t xml:space="preserve"> (51.7%)</w:t>
            </w:r>
          </w:p>
        </w:tc>
        <w:tc>
          <w:tcPr>
            <w:tcW w:w="394" w:type="pct"/>
            <w:vAlign w:val="center"/>
          </w:tcPr>
          <w:p w14:paraId="478A7386" w14:textId="69DACBCB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</w:t>
            </w:r>
            <w:r w:rsidR="00882D4C">
              <w:rPr>
                <w:rFonts w:ascii="Times New Roman" w:hAnsi="Times New Roman" w:cs="Times New Roman"/>
                <w:szCs w:val="21"/>
              </w:rPr>
              <w:t>0</w:t>
            </w:r>
            <w:r w:rsidRPr="00EB5BB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578F1" w:rsidRPr="00EB5BB1" w14:paraId="24C4A182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08FB0182" w14:textId="25BC8DFD" w:rsidR="00C578F1" w:rsidRPr="00EB5BB1" w:rsidRDefault="00C578F1" w:rsidP="00B179D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32ED">
              <w:rPr>
                <w:rFonts w:ascii="Times New Roman" w:hAnsi="Times New Roman" w:cs="Times New Roman"/>
                <w:color w:val="000000"/>
                <w:szCs w:val="21"/>
              </w:rPr>
              <w:t>Drink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1246" w:type="pct"/>
            <w:vAlign w:val="center"/>
          </w:tcPr>
          <w:p w14:paraId="3CD3F6A2" w14:textId="3D3F1BC7" w:rsidR="00C578F1" w:rsidRPr="00B179D6" w:rsidRDefault="00332278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22 (49.8%)</w:t>
            </w:r>
          </w:p>
        </w:tc>
        <w:tc>
          <w:tcPr>
            <w:tcW w:w="1246" w:type="pct"/>
            <w:vAlign w:val="center"/>
          </w:tcPr>
          <w:p w14:paraId="20759BBD" w14:textId="741B5F4E" w:rsidR="00C578F1" w:rsidRPr="00B179D6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79D6">
              <w:rPr>
                <w:rFonts w:ascii="Times New Roman" w:hAnsi="Times New Roman" w:cs="Times New Roman"/>
              </w:rPr>
              <w:t>458</w:t>
            </w:r>
            <w:r>
              <w:rPr>
                <w:rFonts w:ascii="Times New Roman" w:hAnsi="Times New Roman" w:cs="Times New Roman"/>
              </w:rPr>
              <w:t xml:space="preserve"> (44.6%)</w:t>
            </w:r>
          </w:p>
        </w:tc>
        <w:tc>
          <w:tcPr>
            <w:tcW w:w="1246" w:type="pct"/>
            <w:vAlign w:val="center"/>
          </w:tcPr>
          <w:p w14:paraId="5AE46E63" w14:textId="543868F5" w:rsidR="00C578F1" w:rsidRPr="00B179D6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79D6">
              <w:rPr>
                <w:rFonts w:ascii="Times New Roman" w:hAnsi="Times New Roman" w:cs="Times New Roman"/>
              </w:rPr>
              <w:t>1538</w:t>
            </w:r>
            <w:r>
              <w:rPr>
                <w:rFonts w:ascii="Times New Roman" w:hAnsi="Times New Roman" w:cs="Times New Roman"/>
              </w:rPr>
              <w:t xml:space="preserve"> (50.1%)</w:t>
            </w:r>
          </w:p>
        </w:tc>
        <w:tc>
          <w:tcPr>
            <w:tcW w:w="394" w:type="pct"/>
            <w:vAlign w:val="center"/>
          </w:tcPr>
          <w:p w14:paraId="086BA5CF" w14:textId="7D16343E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4113995D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674D19E" w14:textId="0836A62A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05E2">
              <w:rPr>
                <w:rFonts w:ascii="Times New Roman" w:hAnsi="Times New Roman" w:cs="Times New Roman"/>
                <w:color w:val="000000"/>
                <w:szCs w:val="21"/>
              </w:rPr>
              <w:t>eGF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9C05E2">
              <w:rPr>
                <w:rFonts w:ascii="Times New Roman" w:hAnsi="Times New Roman" w:cs="Times New Roman"/>
                <w:color w:val="000000"/>
                <w:szCs w:val="21"/>
              </w:rPr>
              <w:t>ml/min/1.73m</w:t>
            </w:r>
            <w:r w:rsidRPr="009C05E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46" w:type="pct"/>
            <w:vAlign w:val="center"/>
          </w:tcPr>
          <w:p w14:paraId="4237ABF1" w14:textId="080CB7FB" w:rsidR="00C578F1" w:rsidRPr="00EB5BB1" w:rsidRDefault="00317599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1 (86.2, 111.8)</w:t>
            </w:r>
          </w:p>
        </w:tc>
        <w:tc>
          <w:tcPr>
            <w:tcW w:w="1246" w:type="pct"/>
            <w:vAlign w:val="center"/>
          </w:tcPr>
          <w:p w14:paraId="6A9A689F" w14:textId="7E0909F9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36718">
              <w:rPr>
                <w:rFonts w:ascii="Times New Roman" w:hAnsi="Times New Roman" w:cs="Times New Roman"/>
                <w:szCs w:val="21"/>
              </w:rPr>
              <w:t>9</w:t>
            </w:r>
            <w:r w:rsidR="000C02F7">
              <w:rPr>
                <w:rFonts w:ascii="Times New Roman" w:hAnsi="Times New Roman" w:cs="Times New Roman"/>
                <w:szCs w:val="21"/>
              </w:rPr>
              <w:t>3</w:t>
            </w:r>
            <w:r w:rsidRPr="00E36718">
              <w:rPr>
                <w:rFonts w:ascii="Times New Roman" w:hAnsi="Times New Roman" w:cs="Times New Roman"/>
                <w:szCs w:val="21"/>
              </w:rPr>
              <w:t>.</w:t>
            </w:r>
            <w:r w:rsidR="000C02F7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C02F7">
              <w:rPr>
                <w:rFonts w:ascii="Times New Roman" w:hAnsi="Times New Roman" w:cs="Times New Roman"/>
                <w:szCs w:val="21"/>
              </w:rPr>
              <w:t>80.9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D60">
              <w:rPr>
                <w:rFonts w:ascii="Times New Roman" w:hAnsi="Times New Roman" w:cs="Times New Roman"/>
                <w:szCs w:val="21"/>
              </w:rPr>
              <w:t>10</w:t>
            </w:r>
            <w:r w:rsidR="000C02F7">
              <w:rPr>
                <w:rFonts w:ascii="Times New Roman" w:hAnsi="Times New Roman" w:cs="Times New Roman"/>
                <w:szCs w:val="21"/>
              </w:rPr>
              <w:t>6</w:t>
            </w:r>
            <w:r w:rsidRPr="005E0D60">
              <w:rPr>
                <w:rFonts w:ascii="Times New Roman" w:hAnsi="Times New Roman" w:cs="Times New Roman"/>
                <w:szCs w:val="21"/>
              </w:rPr>
              <w:t>.</w:t>
            </w:r>
            <w:r w:rsidR="000C02F7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40AC8DE1" w14:textId="5D0C1037" w:rsidR="00C578F1" w:rsidRPr="00EB5BB1" w:rsidRDefault="000C02F7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7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1.0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578F1" w:rsidRPr="005E0D60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578F1" w:rsidRPr="005E0D6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578F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36CBBCB7" w14:textId="6913F2C3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5737341F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7EF594E" w14:textId="4E6BB73C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3F23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, </w:t>
            </w:r>
            <w:r w:rsidRPr="00873F23">
              <w:rPr>
                <w:rFonts w:ascii="Times New Roman" w:hAnsi="Times New Roman" w:cs="Times New Roman"/>
                <w:color w:val="000000"/>
                <w:szCs w:val="21"/>
              </w:rPr>
              <w:t>mmol/L</w:t>
            </w:r>
          </w:p>
        </w:tc>
        <w:tc>
          <w:tcPr>
            <w:tcW w:w="1246" w:type="pct"/>
            <w:vAlign w:val="center"/>
          </w:tcPr>
          <w:p w14:paraId="6A282728" w14:textId="12885DD4" w:rsidR="00C578F1" w:rsidRPr="00EB5BB1" w:rsidRDefault="00317599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 (0.82, 1.74)</w:t>
            </w:r>
          </w:p>
        </w:tc>
        <w:tc>
          <w:tcPr>
            <w:tcW w:w="1246" w:type="pct"/>
            <w:vAlign w:val="center"/>
          </w:tcPr>
          <w:p w14:paraId="2441DAFB" w14:textId="1B526343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  <w:r w:rsidR="000C02F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C02F7">
              <w:rPr>
                <w:rFonts w:ascii="Times New Roman" w:hAnsi="Times New Roman" w:cs="Times New Roman"/>
                <w:szCs w:val="21"/>
              </w:rPr>
              <w:t>88</w:t>
            </w:r>
            <w:r>
              <w:rPr>
                <w:rFonts w:ascii="Times New Roman" w:hAnsi="Times New Roman" w:cs="Times New Roman"/>
                <w:szCs w:val="21"/>
              </w:rPr>
              <w:t>, 1.8</w:t>
            </w:r>
            <w:r w:rsidR="000C02F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0D7A9A44" w14:textId="37F1DC17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0C02F7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C02F7">
              <w:rPr>
                <w:rFonts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C02F7">
              <w:rPr>
                <w:rFonts w:ascii="Times New Roman" w:hAnsi="Times New Roman" w:cs="Times New Roman"/>
                <w:szCs w:val="21"/>
              </w:rPr>
              <w:t>1.6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337CD654" w14:textId="77777777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61A5A6D4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7BD780C5" w14:textId="2AB74FEF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73F23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, </w:t>
            </w:r>
            <w:r w:rsidRPr="00873F23">
              <w:rPr>
                <w:rFonts w:ascii="Times New Roman" w:hAnsi="Times New Roman" w:cs="Times New Roman"/>
                <w:color w:val="000000"/>
                <w:szCs w:val="21"/>
              </w:rPr>
              <w:t>mmol/L</w:t>
            </w:r>
          </w:p>
        </w:tc>
        <w:tc>
          <w:tcPr>
            <w:tcW w:w="1246" w:type="pct"/>
            <w:vAlign w:val="center"/>
          </w:tcPr>
          <w:p w14:paraId="577A00F9" w14:textId="12F3061C" w:rsidR="00C578F1" w:rsidRPr="00EB5BB1" w:rsidRDefault="00317599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6 (4.19, 5.53)</w:t>
            </w:r>
          </w:p>
        </w:tc>
        <w:tc>
          <w:tcPr>
            <w:tcW w:w="1246" w:type="pct"/>
            <w:vAlign w:val="center"/>
          </w:tcPr>
          <w:p w14:paraId="1573FAE8" w14:textId="68EC51CB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  <w:r w:rsidR="000C02F7"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hAnsi="Times New Roman" w:cs="Times New Roman"/>
                <w:szCs w:val="21"/>
              </w:rPr>
              <w:t xml:space="preserve"> (4.</w:t>
            </w:r>
            <w:r w:rsidR="000C02F7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, 5.6</w:t>
            </w:r>
            <w:r w:rsidR="000C02F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1D6D5B25" w14:textId="30D69A0E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</w:t>
            </w:r>
            <w:r w:rsidR="000C02F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4.16, 5.</w:t>
            </w:r>
            <w:r w:rsidR="000C02F7">
              <w:rPr>
                <w:rFonts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074E4B26" w14:textId="77777777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76DECE7A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AFDEB6F" w14:textId="73BC1B4D" w:rsidR="00C578F1" w:rsidRPr="00EB5BB1" w:rsidRDefault="00C578F1" w:rsidP="0041612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DL-C, </w:t>
            </w:r>
            <w:r w:rsidRPr="00873F23">
              <w:rPr>
                <w:rFonts w:ascii="Times New Roman" w:hAnsi="Times New Roman" w:cs="Times New Roman"/>
                <w:color w:val="000000"/>
                <w:szCs w:val="21"/>
              </w:rPr>
              <w:t>mmol/L</w:t>
            </w:r>
          </w:p>
        </w:tc>
        <w:tc>
          <w:tcPr>
            <w:tcW w:w="1246" w:type="pct"/>
            <w:vAlign w:val="center"/>
          </w:tcPr>
          <w:p w14:paraId="2ED33D3B" w14:textId="2ACABBE0" w:rsidR="00C578F1" w:rsidRPr="00EB5BB1" w:rsidRDefault="00317599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2 (2.35, 3.54)</w:t>
            </w:r>
          </w:p>
        </w:tc>
        <w:tc>
          <w:tcPr>
            <w:tcW w:w="1246" w:type="pct"/>
            <w:vAlign w:val="center"/>
          </w:tcPr>
          <w:p w14:paraId="6A3DC1AF" w14:textId="60E5E61F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2 (2.</w:t>
            </w:r>
            <w:r w:rsidR="00A02902"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, 3.57)</w:t>
            </w:r>
          </w:p>
        </w:tc>
        <w:tc>
          <w:tcPr>
            <w:tcW w:w="1246" w:type="pct"/>
            <w:vAlign w:val="center"/>
          </w:tcPr>
          <w:p w14:paraId="5E3C57E6" w14:textId="2B6D18DF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7 (2.3</w:t>
            </w:r>
            <w:r w:rsidR="00A0290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3.</w:t>
            </w:r>
            <w:r w:rsidR="00A02902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394" w:type="pct"/>
            <w:vAlign w:val="center"/>
          </w:tcPr>
          <w:p w14:paraId="4C050006" w14:textId="44572DD6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78F1" w:rsidRPr="00EB5BB1" w14:paraId="42D0E8B6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7CA8A767" w14:textId="65D6754E" w:rsidR="00C578F1" w:rsidRPr="00EB5BB1" w:rsidRDefault="00C578F1" w:rsidP="00B3463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HDL-C, </w:t>
            </w:r>
            <w:r w:rsidRPr="00873F23">
              <w:rPr>
                <w:rFonts w:ascii="Times New Roman" w:hAnsi="Times New Roman" w:cs="Times New Roman"/>
                <w:color w:val="000000"/>
                <w:szCs w:val="21"/>
              </w:rPr>
              <w:t>mmol/L</w:t>
            </w:r>
          </w:p>
        </w:tc>
        <w:tc>
          <w:tcPr>
            <w:tcW w:w="1246" w:type="pct"/>
            <w:vAlign w:val="center"/>
          </w:tcPr>
          <w:p w14:paraId="298C58CE" w14:textId="4428BD19" w:rsidR="00C578F1" w:rsidRPr="00EB5BB1" w:rsidRDefault="00317599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 (1.03, 1.47)</w:t>
            </w:r>
          </w:p>
        </w:tc>
        <w:tc>
          <w:tcPr>
            <w:tcW w:w="1246" w:type="pct"/>
            <w:vAlign w:val="center"/>
          </w:tcPr>
          <w:p w14:paraId="083793C2" w14:textId="31A76F61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 (1.01, 1.40)</w:t>
            </w:r>
          </w:p>
        </w:tc>
        <w:tc>
          <w:tcPr>
            <w:tcW w:w="1246" w:type="pct"/>
            <w:vAlign w:val="center"/>
          </w:tcPr>
          <w:p w14:paraId="572C2070" w14:textId="7F689CAC" w:rsidR="00C578F1" w:rsidRPr="00EB5BB1" w:rsidRDefault="00C578F1" w:rsidP="00861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 (0.96, 1.29)</w:t>
            </w:r>
          </w:p>
        </w:tc>
        <w:tc>
          <w:tcPr>
            <w:tcW w:w="394" w:type="pct"/>
            <w:vAlign w:val="center"/>
          </w:tcPr>
          <w:p w14:paraId="52E553E9" w14:textId="3D5506DF" w:rsidR="00C578F1" w:rsidRPr="00EB5BB1" w:rsidRDefault="00C578F1" w:rsidP="00861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578F1" w:rsidRPr="00EB5BB1" w14:paraId="54D528A2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0E7AC46D" w14:textId="1F243980" w:rsidR="00C578F1" w:rsidRPr="00B618B3" w:rsidRDefault="00C578F1" w:rsidP="00B3463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RBC, ×10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246" w:type="pct"/>
            <w:vAlign w:val="center"/>
          </w:tcPr>
          <w:p w14:paraId="028262A3" w14:textId="2BDF346F" w:rsidR="00C578F1" w:rsidRPr="00EB5BB1" w:rsidRDefault="00A876DD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9 (4.73, 5.26)</w:t>
            </w:r>
          </w:p>
        </w:tc>
        <w:tc>
          <w:tcPr>
            <w:tcW w:w="1246" w:type="pct"/>
            <w:vAlign w:val="center"/>
          </w:tcPr>
          <w:p w14:paraId="5F0EB778" w14:textId="37CD7A4E" w:rsidR="00C578F1" w:rsidRPr="00EB5BB1" w:rsidRDefault="00C578F1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A0290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4.6</w:t>
            </w:r>
            <w:r w:rsidR="00A0290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 5.</w:t>
            </w:r>
            <w:r w:rsidR="00A02902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52A14F89" w14:textId="2FBA1632" w:rsidR="00C578F1" w:rsidRPr="00EB5BB1" w:rsidRDefault="00276BE8" w:rsidP="00861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2</w:t>
            </w:r>
            <w:r w:rsidR="00C578F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78</w:t>
            </w:r>
            <w:r w:rsidR="00C578F1">
              <w:rPr>
                <w:rFonts w:ascii="Times New Roman" w:hAnsi="Times New Roman" w:cs="Times New Roman"/>
                <w:szCs w:val="21"/>
              </w:rPr>
              <w:t>, 5.2</w:t>
            </w:r>
            <w:r w:rsidR="00A02902">
              <w:rPr>
                <w:rFonts w:ascii="Times New Roman" w:hAnsi="Times New Roman" w:cs="Times New Roman"/>
                <w:szCs w:val="21"/>
              </w:rPr>
              <w:t>5</w:t>
            </w:r>
            <w:r w:rsidR="00C578F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11751C8E" w14:textId="01F55F4C" w:rsidR="00C578F1" w:rsidRPr="00EB5BB1" w:rsidRDefault="00C578F1" w:rsidP="00861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20CDAC84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56C38141" w14:textId="6E9C44DC" w:rsidR="00276BE8" w:rsidRPr="00EB5BB1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 xml:space="preserve"> ×10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F0724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246" w:type="pct"/>
            <w:vAlign w:val="center"/>
          </w:tcPr>
          <w:p w14:paraId="00A88142" w14:textId="45D715F8" w:rsidR="00276BE8" w:rsidRPr="00EB5BB1" w:rsidRDefault="00A876DD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0 (5.40, 7.70)</w:t>
            </w:r>
          </w:p>
        </w:tc>
        <w:tc>
          <w:tcPr>
            <w:tcW w:w="1246" w:type="pct"/>
            <w:vAlign w:val="center"/>
          </w:tcPr>
          <w:p w14:paraId="5B736DEF" w14:textId="03A84282" w:rsidR="00276BE8" w:rsidRPr="00EB5BB1" w:rsidRDefault="00276BE8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0 (5.50, 7.90)</w:t>
            </w:r>
          </w:p>
        </w:tc>
        <w:tc>
          <w:tcPr>
            <w:tcW w:w="1246" w:type="pct"/>
            <w:vAlign w:val="center"/>
          </w:tcPr>
          <w:p w14:paraId="764D4310" w14:textId="10CD66B9" w:rsidR="00276BE8" w:rsidRPr="00EB5BB1" w:rsidRDefault="00276BE8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0 (5.30, 7.50)</w:t>
            </w:r>
          </w:p>
        </w:tc>
        <w:tc>
          <w:tcPr>
            <w:tcW w:w="394" w:type="pct"/>
            <w:vAlign w:val="center"/>
          </w:tcPr>
          <w:p w14:paraId="0D12AEEF" w14:textId="3D55A89F" w:rsidR="00276BE8" w:rsidRPr="00EB5BB1" w:rsidRDefault="00276BE8" w:rsidP="0027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05F24C2D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7DD058E9" w14:textId="2D7E7CC1" w:rsidR="00276BE8" w:rsidRPr="00EB5BB1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T, 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×10</w:t>
            </w:r>
            <w:r w:rsidRPr="001F049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6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F0724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246" w:type="pct"/>
            <w:vAlign w:val="center"/>
          </w:tcPr>
          <w:p w14:paraId="5671B819" w14:textId="2CEB9276" w:rsidR="00276BE8" w:rsidRPr="00EB5BB1" w:rsidRDefault="00A876DD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3 (19.2, 25.9)</w:t>
            </w:r>
          </w:p>
        </w:tc>
        <w:tc>
          <w:tcPr>
            <w:tcW w:w="1246" w:type="pct"/>
            <w:vAlign w:val="center"/>
          </w:tcPr>
          <w:p w14:paraId="63B07557" w14:textId="5EF7FD6D" w:rsidR="00276BE8" w:rsidRPr="00EB5BB1" w:rsidRDefault="00276BE8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2 (19.0, 25.9)</w:t>
            </w:r>
          </w:p>
        </w:tc>
        <w:tc>
          <w:tcPr>
            <w:tcW w:w="1246" w:type="pct"/>
            <w:vAlign w:val="center"/>
          </w:tcPr>
          <w:p w14:paraId="039277C8" w14:textId="4F691A80" w:rsidR="00276BE8" w:rsidRPr="00EB5BB1" w:rsidRDefault="00276BE8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3 (19.3, 25.9)</w:t>
            </w:r>
          </w:p>
        </w:tc>
        <w:tc>
          <w:tcPr>
            <w:tcW w:w="394" w:type="pct"/>
            <w:vAlign w:val="center"/>
          </w:tcPr>
          <w:p w14:paraId="2509D9B9" w14:textId="5F86404F" w:rsidR="00276BE8" w:rsidRPr="00EB5BB1" w:rsidRDefault="00276BE8" w:rsidP="0027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6BE8" w:rsidRPr="00EB5BB1" w14:paraId="6801A333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04272313" w14:textId="4737354C" w:rsidR="00276BE8" w:rsidRPr="00EB5BB1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, 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×10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F0724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246" w:type="pct"/>
            <w:vAlign w:val="center"/>
          </w:tcPr>
          <w:p w14:paraId="03AA6B73" w14:textId="7BB0A53D" w:rsidR="00276BE8" w:rsidRPr="00EB5BB1" w:rsidRDefault="00A876DD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2 (2.81, 4.63)</w:t>
            </w:r>
          </w:p>
        </w:tc>
        <w:tc>
          <w:tcPr>
            <w:tcW w:w="1246" w:type="pct"/>
            <w:vAlign w:val="center"/>
          </w:tcPr>
          <w:p w14:paraId="3BE8BF91" w14:textId="68DF5DD1" w:rsidR="00276BE8" w:rsidRPr="00EB5BB1" w:rsidRDefault="00843D3A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4.75</w:t>
            </w:r>
            <w:r w:rsidR="00276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6B09FEA1" w14:textId="6D1C1CC4" w:rsidR="00276BE8" w:rsidRPr="00EB5BB1" w:rsidRDefault="00843D3A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16F7B">
              <w:rPr>
                <w:rFonts w:ascii="Times New Roman" w:hAnsi="Times New Roman" w:cs="Times New Roman"/>
                <w:szCs w:val="21"/>
              </w:rPr>
              <w:t>2.7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3, </w:t>
            </w:r>
            <w:r w:rsidR="00D16F7B">
              <w:rPr>
                <w:rFonts w:ascii="Times New Roman" w:hAnsi="Times New Roman" w:cs="Times New Roman"/>
                <w:szCs w:val="21"/>
              </w:rPr>
              <w:t>4</w:t>
            </w:r>
            <w:r w:rsidR="00276BE8">
              <w:rPr>
                <w:rFonts w:ascii="Times New Roman" w:hAnsi="Times New Roman" w:cs="Times New Roman"/>
                <w:szCs w:val="21"/>
              </w:rPr>
              <w:t>.4</w:t>
            </w:r>
            <w:r w:rsidR="00D16F7B">
              <w:rPr>
                <w:rFonts w:ascii="Times New Roman" w:hAnsi="Times New Roman" w:cs="Times New Roman"/>
                <w:szCs w:val="21"/>
              </w:rPr>
              <w:t>1</w:t>
            </w:r>
            <w:r w:rsidR="00276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797A6856" w14:textId="26931BF1" w:rsidR="00276BE8" w:rsidRPr="00EB5BB1" w:rsidRDefault="00276BE8" w:rsidP="0027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048809D1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1EA02E93" w14:textId="75925C5D" w:rsidR="00276BE8" w:rsidRPr="00EB5BB1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, 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×10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B618B3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Pr="00F0724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246" w:type="pct"/>
            <w:vAlign w:val="center"/>
          </w:tcPr>
          <w:p w14:paraId="427207C0" w14:textId="74A0131B" w:rsidR="00276BE8" w:rsidRPr="00EB5BB1" w:rsidRDefault="00A876DD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2 (1.63, 2.42)</w:t>
            </w:r>
          </w:p>
        </w:tc>
        <w:tc>
          <w:tcPr>
            <w:tcW w:w="1246" w:type="pct"/>
            <w:vAlign w:val="center"/>
          </w:tcPr>
          <w:p w14:paraId="2BA0208D" w14:textId="4A4D2891" w:rsidR="00276BE8" w:rsidRPr="00EB5BB1" w:rsidRDefault="00D16F7B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276BE8">
              <w:rPr>
                <w:rFonts w:ascii="Times New Roman" w:hAnsi="Times New Roman" w:cs="Times New Roman"/>
                <w:szCs w:val="21"/>
              </w:rPr>
              <w:t>, 2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276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390D9CDC" w14:textId="457DF367" w:rsidR="00276BE8" w:rsidRPr="00EB5BB1" w:rsidRDefault="00276BE8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16F7B">
              <w:rPr>
                <w:rFonts w:ascii="Times New Roman" w:hAnsi="Times New Roman" w:cs="Times New Roman"/>
                <w:szCs w:val="21"/>
              </w:rPr>
              <w:t>03</w:t>
            </w:r>
            <w:r>
              <w:rPr>
                <w:rFonts w:ascii="Times New Roman" w:hAnsi="Times New Roman" w:cs="Times New Roman"/>
                <w:szCs w:val="21"/>
              </w:rPr>
              <w:t xml:space="preserve"> (1.6</w:t>
            </w:r>
            <w:r w:rsidR="00D16F7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2.</w:t>
            </w:r>
            <w:r w:rsidR="00D16F7B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5A478361" w14:textId="190F73A0" w:rsidR="00276BE8" w:rsidRPr="00EB5BB1" w:rsidRDefault="00276BE8" w:rsidP="0027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0.0</w:t>
            </w:r>
            <w:r w:rsidR="00882D4C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276BE8" w:rsidRPr="00EB5BB1" w14:paraId="40F2FBAE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45084A38" w14:textId="29BE1B51" w:rsidR="00276BE8" w:rsidRPr="00EB5BB1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360A">
              <w:rPr>
                <w:rFonts w:ascii="Times New Roman" w:hAnsi="Times New Roman" w:cs="Times New Roman"/>
                <w:color w:val="000000"/>
                <w:szCs w:val="21"/>
              </w:rPr>
              <w:t>Hemoglob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g/L</w:t>
            </w:r>
          </w:p>
        </w:tc>
        <w:tc>
          <w:tcPr>
            <w:tcW w:w="1246" w:type="pct"/>
            <w:vAlign w:val="center"/>
          </w:tcPr>
          <w:p w14:paraId="21995772" w14:textId="50090B08" w:rsidR="00276BE8" w:rsidRPr="00EB5BB1" w:rsidRDefault="00A876DD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2 (14.5, 15.9)</w:t>
            </w:r>
          </w:p>
        </w:tc>
        <w:tc>
          <w:tcPr>
            <w:tcW w:w="1246" w:type="pct"/>
            <w:vAlign w:val="center"/>
          </w:tcPr>
          <w:p w14:paraId="12BC7A4C" w14:textId="2F4DA627" w:rsidR="00276BE8" w:rsidRPr="00EB5BB1" w:rsidRDefault="00331EE0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2 (14.4, 15.9)</w:t>
            </w:r>
          </w:p>
        </w:tc>
        <w:tc>
          <w:tcPr>
            <w:tcW w:w="1246" w:type="pct"/>
            <w:vAlign w:val="center"/>
          </w:tcPr>
          <w:p w14:paraId="63AC6CD4" w14:textId="7DBF4F2E" w:rsidR="00276BE8" w:rsidRPr="00EB5BB1" w:rsidRDefault="00331EE0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3 (14.6, 15.9)</w:t>
            </w:r>
          </w:p>
        </w:tc>
        <w:tc>
          <w:tcPr>
            <w:tcW w:w="394" w:type="pct"/>
            <w:vAlign w:val="center"/>
          </w:tcPr>
          <w:p w14:paraId="68D7FC32" w14:textId="464A26AD" w:rsidR="00276BE8" w:rsidRPr="00EB5BB1" w:rsidRDefault="00276BE8" w:rsidP="0027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6090DA57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4A8A517" w14:textId="55C26CB4" w:rsidR="00276BE8" w:rsidRPr="000E360A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B5FA9">
              <w:rPr>
                <w:rFonts w:ascii="Times New Roman" w:hAnsi="Times New Roman" w:cs="Times New Roman"/>
                <w:color w:val="000000"/>
                <w:szCs w:val="21"/>
              </w:rPr>
              <w:t>HbA1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1246" w:type="pct"/>
            <w:vAlign w:val="center"/>
          </w:tcPr>
          <w:p w14:paraId="3F8B43F5" w14:textId="3724105C" w:rsidR="00276BE8" w:rsidRDefault="00A876DD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 (5.2, 5.8)</w:t>
            </w:r>
          </w:p>
        </w:tc>
        <w:tc>
          <w:tcPr>
            <w:tcW w:w="1246" w:type="pct"/>
            <w:vAlign w:val="center"/>
          </w:tcPr>
          <w:p w14:paraId="5CBAF088" w14:textId="49F1E11F" w:rsidR="00276BE8" w:rsidRDefault="00276BE8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 (5.3, 6.0)</w:t>
            </w:r>
          </w:p>
        </w:tc>
        <w:tc>
          <w:tcPr>
            <w:tcW w:w="1246" w:type="pct"/>
            <w:vAlign w:val="center"/>
          </w:tcPr>
          <w:p w14:paraId="0AAA8C24" w14:textId="0DA5185D" w:rsidR="00276BE8" w:rsidRDefault="00331EE0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 (5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76BE8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  <w:r w:rsidR="00276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4BCF08C9" w14:textId="25BAA579" w:rsidR="00276BE8" w:rsidRPr="00EB5BB1" w:rsidRDefault="00276BE8" w:rsidP="0027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472662FC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22E2BF25" w14:textId="4FD0C1C1" w:rsidR="00276BE8" w:rsidRPr="000E360A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BG, mmol/L</w:t>
            </w:r>
          </w:p>
        </w:tc>
        <w:tc>
          <w:tcPr>
            <w:tcW w:w="1246" w:type="pct"/>
            <w:vAlign w:val="center"/>
          </w:tcPr>
          <w:p w14:paraId="752042BC" w14:textId="42FAAAB9" w:rsidR="00276BE8" w:rsidRDefault="00A876DD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 (5.7, 6.2)</w:t>
            </w:r>
          </w:p>
        </w:tc>
        <w:tc>
          <w:tcPr>
            <w:tcW w:w="1246" w:type="pct"/>
            <w:vAlign w:val="center"/>
          </w:tcPr>
          <w:p w14:paraId="71AD199C" w14:textId="29326227" w:rsidR="00276BE8" w:rsidRDefault="00276BE8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31EE0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5.4, 6.</w:t>
            </w:r>
            <w:r w:rsidR="00331EE0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6" w:type="pct"/>
            <w:vAlign w:val="center"/>
          </w:tcPr>
          <w:p w14:paraId="18BC647E" w14:textId="2D4E5C0A" w:rsidR="00276BE8" w:rsidRDefault="00276BE8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331EE0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5.</w:t>
            </w:r>
            <w:r w:rsidR="00331EE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31EE0">
              <w:rPr>
                <w:rFonts w:ascii="Times New Roman" w:hAnsi="Times New Roman" w:cs="Times New Roman"/>
                <w:szCs w:val="21"/>
              </w:rPr>
              <w:t>5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94" w:type="pct"/>
            <w:vAlign w:val="center"/>
          </w:tcPr>
          <w:p w14:paraId="0E680221" w14:textId="046AD8A5" w:rsidR="00276BE8" w:rsidRPr="00EB5BB1" w:rsidRDefault="00276BE8" w:rsidP="0027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7753E5D6" w14:textId="77777777" w:rsidTr="00276BE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vAlign w:val="bottom"/>
          </w:tcPr>
          <w:p w14:paraId="7FF0624E" w14:textId="37BC2C33" w:rsidR="00276BE8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T, u/L</w:t>
            </w:r>
          </w:p>
        </w:tc>
        <w:tc>
          <w:tcPr>
            <w:tcW w:w="1246" w:type="pct"/>
            <w:vAlign w:val="center"/>
          </w:tcPr>
          <w:p w14:paraId="288C93A8" w14:textId="0CBD28BE" w:rsidR="00276BE8" w:rsidRDefault="00A876DD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0 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0, 34.0)</w:t>
            </w:r>
          </w:p>
        </w:tc>
        <w:tc>
          <w:tcPr>
            <w:tcW w:w="1246" w:type="pct"/>
            <w:vAlign w:val="center"/>
          </w:tcPr>
          <w:p w14:paraId="34095512" w14:textId="16E10BEE" w:rsidR="00276BE8" w:rsidRDefault="00245719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276BE8">
              <w:rPr>
                <w:rFonts w:ascii="Times New Roman" w:hAnsi="Times New Roman" w:cs="Times New Roman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276BE8">
              <w:rPr>
                <w:rFonts w:ascii="Times New Roman" w:hAnsi="Times New Roman" w:cs="Times New Roman"/>
                <w:szCs w:val="21"/>
              </w:rPr>
              <w:t>.0, 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276BE8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246" w:type="pct"/>
            <w:vAlign w:val="center"/>
          </w:tcPr>
          <w:p w14:paraId="6511607D" w14:textId="7CA39160" w:rsidR="00276BE8" w:rsidRDefault="00276BE8" w:rsidP="00276B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4571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 (</w:t>
            </w:r>
            <w:r w:rsidR="00245719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.0, 3</w:t>
            </w:r>
            <w:r w:rsidR="0024571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394" w:type="pct"/>
            <w:vAlign w:val="center"/>
          </w:tcPr>
          <w:p w14:paraId="66AF8A27" w14:textId="1205E293" w:rsidR="00276BE8" w:rsidRPr="00EB5BB1" w:rsidRDefault="00276BE8" w:rsidP="0027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76BE8" w:rsidRPr="00EB5BB1" w14:paraId="360D45B3" w14:textId="77777777" w:rsidTr="0027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bottom w:val="single" w:sz="18" w:space="0" w:color="auto"/>
            </w:tcBorders>
            <w:vAlign w:val="bottom"/>
          </w:tcPr>
          <w:p w14:paraId="1DCFF345" w14:textId="7A33402F" w:rsidR="00276BE8" w:rsidRDefault="00276BE8" w:rsidP="00276B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T, u/L</w:t>
            </w:r>
          </w:p>
        </w:tc>
        <w:tc>
          <w:tcPr>
            <w:tcW w:w="1246" w:type="pct"/>
            <w:tcBorders>
              <w:bottom w:val="single" w:sz="18" w:space="0" w:color="auto"/>
            </w:tcBorders>
            <w:vAlign w:val="center"/>
          </w:tcPr>
          <w:p w14:paraId="1DDC22CD" w14:textId="7ABC19EC" w:rsidR="00276BE8" w:rsidRDefault="00A876DD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0 (21.0, 29.0)</w:t>
            </w:r>
          </w:p>
        </w:tc>
        <w:tc>
          <w:tcPr>
            <w:tcW w:w="1246" w:type="pct"/>
            <w:tcBorders>
              <w:bottom w:val="single" w:sz="18" w:space="0" w:color="auto"/>
            </w:tcBorders>
            <w:vAlign w:val="center"/>
          </w:tcPr>
          <w:p w14:paraId="212FE51F" w14:textId="7272B103" w:rsidR="00276BE8" w:rsidRDefault="00276BE8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45719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 (2</w:t>
            </w:r>
            <w:r w:rsidR="0024571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, 30.0)</w:t>
            </w:r>
          </w:p>
        </w:tc>
        <w:tc>
          <w:tcPr>
            <w:tcW w:w="1246" w:type="pct"/>
            <w:tcBorders>
              <w:bottom w:val="single" w:sz="18" w:space="0" w:color="auto"/>
            </w:tcBorders>
            <w:vAlign w:val="center"/>
          </w:tcPr>
          <w:p w14:paraId="45759726" w14:textId="1D782602" w:rsidR="00276BE8" w:rsidRDefault="00276BE8" w:rsidP="002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0 (2</w:t>
            </w:r>
            <w:r w:rsidR="0024571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, 2</w:t>
            </w:r>
            <w:r w:rsidR="00245719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394" w:type="pct"/>
            <w:tcBorders>
              <w:bottom w:val="single" w:sz="18" w:space="0" w:color="auto"/>
            </w:tcBorders>
            <w:vAlign w:val="center"/>
          </w:tcPr>
          <w:p w14:paraId="4B34722F" w14:textId="06D1D076" w:rsidR="00276BE8" w:rsidRPr="00EB5BB1" w:rsidRDefault="00276BE8" w:rsidP="0027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B5BB1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56256620" w14:textId="7C822080" w:rsidR="004560CC" w:rsidRPr="009047C1" w:rsidRDefault="005926B0" w:rsidP="009047C1">
      <w:pPr>
        <w:widowControl/>
        <w:rPr>
          <w:rFonts w:ascii="Times New Roman" w:hAnsi="Times New Roman" w:cs="Times New Roman"/>
          <w:sz w:val="18"/>
          <w:szCs w:val="20"/>
        </w:rPr>
      </w:pPr>
      <w:r w:rsidRPr="009047C1">
        <w:rPr>
          <w:rFonts w:ascii="Times New Roman" w:hAnsi="Times New Roman" w:cs="Times New Roman"/>
          <w:sz w:val="18"/>
          <w:szCs w:val="20"/>
        </w:rPr>
        <w:t xml:space="preserve">Normally distributed continuous variables are presented as the mean ± standard deviation; </w:t>
      </w:r>
      <w:proofErr w:type="gramStart"/>
      <w:r w:rsidRPr="009047C1">
        <w:rPr>
          <w:rFonts w:ascii="Times New Roman" w:hAnsi="Times New Roman" w:cs="Times New Roman"/>
          <w:sz w:val="18"/>
          <w:szCs w:val="20"/>
        </w:rPr>
        <w:t>Non-normally</w:t>
      </w:r>
      <w:proofErr w:type="gramEnd"/>
      <w:r w:rsidRPr="009047C1">
        <w:rPr>
          <w:rFonts w:ascii="Times New Roman" w:hAnsi="Times New Roman" w:cs="Times New Roman"/>
          <w:sz w:val="18"/>
          <w:szCs w:val="20"/>
        </w:rPr>
        <w:t xml:space="preserve"> distributed continuous variables are presented as the mean (interquartile range); Categorical variables are presented as the number (percentage). </w:t>
      </w:r>
      <w:r w:rsidR="003D430E" w:rsidRPr="009047C1">
        <w:rPr>
          <w:rFonts w:ascii="Times New Roman" w:hAnsi="Times New Roman" w:cs="Times New Roman"/>
          <w:sz w:val="18"/>
          <w:szCs w:val="20"/>
        </w:rPr>
        <w:t>WC, waist circumference;</w:t>
      </w:r>
      <w:r w:rsidR="004560CC" w:rsidRPr="009047C1">
        <w:rPr>
          <w:rFonts w:ascii="Times New Roman" w:hAnsi="Times New Roman" w:cs="Times New Roman"/>
          <w:sz w:val="18"/>
          <w:szCs w:val="20"/>
        </w:rPr>
        <w:t xml:space="preserve"> </w:t>
      </w:r>
      <w:r w:rsidRPr="009047C1">
        <w:rPr>
          <w:rFonts w:ascii="Times New Roman" w:hAnsi="Times New Roman" w:cs="Times New Roman"/>
          <w:sz w:val="18"/>
          <w:szCs w:val="20"/>
        </w:rPr>
        <w:t xml:space="preserve">BMI, body mass index; SBP, systolic blood pressure; DBP, diastolic blood pressure; </w:t>
      </w:r>
      <w:r w:rsidR="003D430E" w:rsidRPr="009047C1">
        <w:rPr>
          <w:rFonts w:ascii="Times New Roman" w:hAnsi="Times New Roman" w:cs="Times New Roman"/>
          <w:sz w:val="18"/>
          <w:szCs w:val="20"/>
        </w:rPr>
        <w:t>eGFR, estimated glomerular filtration rate;</w:t>
      </w:r>
      <w:r w:rsidR="004560CC" w:rsidRPr="009047C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9047C1">
        <w:rPr>
          <w:rFonts w:ascii="Times New Roman" w:hAnsi="Times New Roman" w:cs="Times New Roman"/>
          <w:sz w:val="18"/>
          <w:szCs w:val="20"/>
        </w:rPr>
        <w:t xml:space="preserve">TG, triglycerides; TC, total cholesterol; LDL-C, low-density lipoprotein cholesterol; HDL-c, high-density lipoprotein cholesterol; </w:t>
      </w:r>
      <w:r w:rsidR="003D430E" w:rsidRPr="009047C1">
        <w:rPr>
          <w:rFonts w:ascii="Times New Roman" w:hAnsi="Times New Roman" w:cs="Times New Roman"/>
          <w:sz w:val="18"/>
          <w:szCs w:val="20"/>
        </w:rPr>
        <w:t xml:space="preserve">RBC, red blood cells; WBC, white blood cells; </w:t>
      </w:r>
      <w:r w:rsidR="003D430E" w:rsidRPr="009047C1">
        <w:rPr>
          <w:rFonts w:ascii="Times New Roman" w:hAnsi="Times New Roman" w:cs="Times New Roman" w:hint="eastAsia"/>
          <w:sz w:val="18"/>
          <w:szCs w:val="20"/>
        </w:rPr>
        <w:t>P</w:t>
      </w:r>
      <w:r w:rsidR="003D430E" w:rsidRPr="009047C1">
        <w:rPr>
          <w:rFonts w:ascii="Times New Roman" w:hAnsi="Times New Roman" w:cs="Times New Roman"/>
          <w:sz w:val="18"/>
          <w:szCs w:val="20"/>
        </w:rPr>
        <w:t xml:space="preserve">LT, </w:t>
      </w:r>
      <w:r w:rsidR="004560CC" w:rsidRPr="009047C1">
        <w:rPr>
          <w:rFonts w:ascii="Times New Roman" w:hAnsi="Times New Roman" w:cs="Times New Roman"/>
          <w:sz w:val="18"/>
          <w:szCs w:val="20"/>
        </w:rPr>
        <w:t>platelets;</w:t>
      </w:r>
      <w:r w:rsidR="004560CC" w:rsidRPr="009047C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3D430E" w:rsidRPr="009047C1">
        <w:rPr>
          <w:rFonts w:ascii="Times New Roman" w:hAnsi="Times New Roman" w:cs="Times New Roman"/>
          <w:sz w:val="18"/>
          <w:szCs w:val="20"/>
        </w:rPr>
        <w:t>NE, neutrophils; LY, lymphocytes;</w:t>
      </w:r>
      <w:r w:rsidR="004560CC" w:rsidRPr="009047C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4560CC" w:rsidRPr="009047C1">
        <w:rPr>
          <w:rFonts w:ascii="Times New Roman" w:hAnsi="Times New Roman" w:cs="Times New Roman"/>
          <w:sz w:val="18"/>
          <w:szCs w:val="20"/>
        </w:rPr>
        <w:t>HbA1c, glycated hemoglobin;</w:t>
      </w:r>
      <w:r w:rsidR="004560CC" w:rsidRPr="009047C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9047C1">
        <w:rPr>
          <w:rFonts w:ascii="Times New Roman" w:hAnsi="Times New Roman" w:cs="Times New Roman"/>
          <w:sz w:val="18"/>
          <w:szCs w:val="20"/>
        </w:rPr>
        <w:t>FBG, fasting blood glucose;</w:t>
      </w:r>
      <w:r w:rsidR="004560CC" w:rsidRPr="009047C1">
        <w:rPr>
          <w:rFonts w:ascii="Times New Roman" w:hAnsi="Times New Roman" w:cs="Times New Roman" w:hint="eastAsia"/>
          <w:sz w:val="18"/>
          <w:szCs w:val="20"/>
        </w:rPr>
        <w:t xml:space="preserve"> A</w:t>
      </w:r>
      <w:r w:rsidR="004560CC" w:rsidRPr="009047C1">
        <w:rPr>
          <w:rFonts w:ascii="Times New Roman" w:hAnsi="Times New Roman" w:cs="Times New Roman"/>
          <w:sz w:val="18"/>
          <w:szCs w:val="20"/>
        </w:rPr>
        <w:t>LT, alanine aminotransferase;</w:t>
      </w:r>
      <w:r w:rsidR="004560CC" w:rsidRPr="009047C1">
        <w:rPr>
          <w:rFonts w:ascii="Times New Roman" w:hAnsi="Times New Roman" w:cs="Times New Roman" w:hint="eastAsia"/>
          <w:sz w:val="18"/>
          <w:szCs w:val="20"/>
        </w:rPr>
        <w:t xml:space="preserve"> A</w:t>
      </w:r>
      <w:r w:rsidR="004560CC" w:rsidRPr="009047C1">
        <w:rPr>
          <w:rFonts w:ascii="Times New Roman" w:hAnsi="Times New Roman" w:cs="Times New Roman"/>
          <w:sz w:val="18"/>
          <w:szCs w:val="20"/>
        </w:rPr>
        <w:t>ST, glutamic transaminase.</w:t>
      </w:r>
    </w:p>
    <w:sectPr w:rsidR="004560CC" w:rsidRPr="009047C1" w:rsidSect="004560CC">
      <w:pgSz w:w="16840" w:h="16216" w:orient="landscape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EC10C" w14:textId="77777777" w:rsidR="009D4A0D" w:rsidRDefault="009D4A0D" w:rsidP="00C57E91">
      <w:r>
        <w:separator/>
      </w:r>
    </w:p>
  </w:endnote>
  <w:endnote w:type="continuationSeparator" w:id="0">
    <w:p w14:paraId="28DF195C" w14:textId="77777777" w:rsidR="009D4A0D" w:rsidRDefault="009D4A0D" w:rsidP="00C57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9A792" w14:textId="77777777" w:rsidR="009D4A0D" w:rsidRDefault="009D4A0D" w:rsidP="00C57E91">
      <w:r>
        <w:separator/>
      </w:r>
    </w:p>
  </w:footnote>
  <w:footnote w:type="continuationSeparator" w:id="0">
    <w:p w14:paraId="0126D4BE" w14:textId="77777777" w:rsidR="009D4A0D" w:rsidRDefault="009D4A0D" w:rsidP="00C57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40B"/>
    <w:rsid w:val="000366FB"/>
    <w:rsid w:val="000B1E1B"/>
    <w:rsid w:val="000C02F7"/>
    <w:rsid w:val="000E360A"/>
    <w:rsid w:val="001B3AF4"/>
    <w:rsid w:val="001D7E21"/>
    <w:rsid w:val="001F049E"/>
    <w:rsid w:val="001F32ED"/>
    <w:rsid w:val="001F7E65"/>
    <w:rsid w:val="00224FBB"/>
    <w:rsid w:val="002351B8"/>
    <w:rsid w:val="00245719"/>
    <w:rsid w:val="0026701C"/>
    <w:rsid w:val="00276BE8"/>
    <w:rsid w:val="002B5FA9"/>
    <w:rsid w:val="002B6BB0"/>
    <w:rsid w:val="00317599"/>
    <w:rsid w:val="00331EE0"/>
    <w:rsid w:val="00332278"/>
    <w:rsid w:val="003B0CA5"/>
    <w:rsid w:val="003D430E"/>
    <w:rsid w:val="003F6641"/>
    <w:rsid w:val="0040340B"/>
    <w:rsid w:val="00410D77"/>
    <w:rsid w:val="00416123"/>
    <w:rsid w:val="00422B9D"/>
    <w:rsid w:val="004560CC"/>
    <w:rsid w:val="00462838"/>
    <w:rsid w:val="00553B89"/>
    <w:rsid w:val="005926B0"/>
    <w:rsid w:val="005B1AEB"/>
    <w:rsid w:val="005E0D60"/>
    <w:rsid w:val="006109EE"/>
    <w:rsid w:val="0062501B"/>
    <w:rsid w:val="00652E5E"/>
    <w:rsid w:val="00667589"/>
    <w:rsid w:val="00676B0B"/>
    <w:rsid w:val="006E76B5"/>
    <w:rsid w:val="00731BA8"/>
    <w:rsid w:val="00746A7F"/>
    <w:rsid w:val="00750387"/>
    <w:rsid w:val="00786ED1"/>
    <w:rsid w:val="007C37E6"/>
    <w:rsid w:val="007E45F9"/>
    <w:rsid w:val="00843D3A"/>
    <w:rsid w:val="0086176C"/>
    <w:rsid w:val="00873F23"/>
    <w:rsid w:val="00882D4C"/>
    <w:rsid w:val="008B7432"/>
    <w:rsid w:val="008D1413"/>
    <w:rsid w:val="008D2D6E"/>
    <w:rsid w:val="009047C1"/>
    <w:rsid w:val="009C001B"/>
    <w:rsid w:val="009C05E2"/>
    <w:rsid w:val="009D4A0D"/>
    <w:rsid w:val="00A02902"/>
    <w:rsid w:val="00A5424A"/>
    <w:rsid w:val="00A615E5"/>
    <w:rsid w:val="00A876DD"/>
    <w:rsid w:val="00AD58F9"/>
    <w:rsid w:val="00AE27F5"/>
    <w:rsid w:val="00B10A16"/>
    <w:rsid w:val="00B179D6"/>
    <w:rsid w:val="00B3463C"/>
    <w:rsid w:val="00B618B3"/>
    <w:rsid w:val="00BE7DC0"/>
    <w:rsid w:val="00C3025B"/>
    <w:rsid w:val="00C578F1"/>
    <w:rsid w:val="00C57E91"/>
    <w:rsid w:val="00CF5BC2"/>
    <w:rsid w:val="00D16F7B"/>
    <w:rsid w:val="00DC5F83"/>
    <w:rsid w:val="00DF128E"/>
    <w:rsid w:val="00E36718"/>
    <w:rsid w:val="00E51A78"/>
    <w:rsid w:val="00EB5BB1"/>
    <w:rsid w:val="00F0724F"/>
    <w:rsid w:val="00FC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A0E42"/>
  <w15:chartTrackingRefBased/>
  <w15:docId w15:val="{6AA5AD5E-C189-4341-95E9-ADB790A51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E91"/>
    <w:rPr>
      <w:sz w:val="18"/>
      <w:szCs w:val="18"/>
    </w:rPr>
  </w:style>
  <w:style w:type="table" w:styleId="2">
    <w:name w:val="Grid Table 2"/>
    <w:basedOn w:val="a1"/>
    <w:uiPriority w:val="47"/>
    <w:rsid w:val="00C57E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网格表 21"/>
    <w:basedOn w:val="a1"/>
    <w:next w:val="2"/>
    <w:uiPriority w:val="47"/>
    <w:rsid w:val="00C57E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1</Pages>
  <Words>460</Words>
  <Characters>2624</Characters>
  <Application>Microsoft Office Word</Application>
  <DocSecurity>0</DocSecurity>
  <Lines>21</Lines>
  <Paragraphs>6</Paragraphs>
  <ScaleCrop>false</ScaleCrop>
  <Company>Microsoft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lau</dc:creator>
  <cp:keywords/>
  <dc:description/>
  <cp:lastModifiedBy>武 立达</cp:lastModifiedBy>
  <cp:revision>29</cp:revision>
  <dcterms:created xsi:type="dcterms:W3CDTF">2021-06-21T14:33:00Z</dcterms:created>
  <dcterms:modified xsi:type="dcterms:W3CDTF">2022-08-03T09:11:00Z</dcterms:modified>
</cp:coreProperties>
</file>